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713" w:rsidRPr="003374DE" w:rsidRDefault="00F81713" w:rsidP="00F81713">
      <w:pPr>
        <w:jc w:val="both"/>
        <w:rPr>
          <w:rFonts w:ascii="Arial" w:eastAsia="Calibri" w:hAnsi="Arial" w:cs="Arial"/>
          <w:noProof/>
          <w:sz w:val="24"/>
          <w:szCs w:val="24"/>
          <w:lang w:val="en-GB"/>
        </w:rPr>
      </w:pPr>
      <w:bookmarkStart w:id="0" w:name="_GoBack"/>
      <w:bookmarkEnd w:id="0"/>
      <w:r w:rsidRPr="000513FA">
        <w:rPr>
          <w:rFonts w:ascii="Times New Roman" w:eastAsia="Calibri" w:hAnsi="Times New Roman" w:cs="Times New Roman"/>
          <w:b/>
          <w:sz w:val="24"/>
          <w:lang w:val="en-US"/>
        </w:rPr>
        <w:t>SUPP</w:t>
      </w:r>
      <w:r>
        <w:rPr>
          <w:rFonts w:ascii="Times New Roman" w:eastAsia="Calibri" w:hAnsi="Times New Roman" w:cs="Times New Roman"/>
          <w:b/>
          <w:sz w:val="24"/>
          <w:lang w:val="en-US"/>
        </w:rPr>
        <w:t>ORTING</w:t>
      </w:r>
      <w:r w:rsidRPr="000513FA">
        <w:rPr>
          <w:rFonts w:ascii="Times New Roman" w:eastAsia="Calibri" w:hAnsi="Times New Roman" w:cs="Times New Roman"/>
          <w:b/>
          <w:sz w:val="24"/>
          <w:lang w:val="en-US"/>
        </w:rPr>
        <w:t xml:space="preserve"> INFORMATION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REFERENCES</w:t>
      </w:r>
    </w:p>
    <w:p w:rsidR="00F503BC" w:rsidRDefault="00F503BC" w:rsidP="00B044DC">
      <w:pPr>
        <w:spacing w:after="0" w:line="240" w:lineRule="auto"/>
        <w:ind w:left="720" w:hanging="720"/>
        <w:rPr>
          <w:rFonts w:ascii="Calibri" w:eastAsia="Calibri" w:hAnsi="Calibri" w:cs="Calibri"/>
          <w:noProof/>
          <w:szCs w:val="24"/>
          <w:lang w:val="en-GB"/>
        </w:rPr>
      </w:pPr>
    </w:p>
    <w:p w:rsidR="00190346" w:rsidRPr="00B044DC" w:rsidRDefault="00190346" w:rsidP="00B044DC">
      <w:pPr>
        <w:spacing w:after="0" w:line="240" w:lineRule="auto"/>
        <w:ind w:left="720" w:hanging="720"/>
        <w:rPr>
          <w:rFonts w:ascii="Calibri" w:eastAsia="Calibri" w:hAnsi="Calibri" w:cs="Calibri"/>
          <w:noProof/>
          <w:szCs w:val="24"/>
          <w:lang w:val="de-DE"/>
        </w:rPr>
      </w:pPr>
      <w:r w:rsidRPr="003374DE">
        <w:rPr>
          <w:rFonts w:ascii="Calibri" w:eastAsia="Calibri" w:hAnsi="Calibri" w:cs="Calibri"/>
          <w:noProof/>
          <w:szCs w:val="24"/>
          <w:lang w:val="en-GB"/>
        </w:rPr>
        <w:t xml:space="preserve">Banasiak, J., Jasinski, M. (2014). Defence, symbiosis and ABCG transporters. </w:t>
      </w:r>
      <w:r w:rsidRPr="00B044DC">
        <w:rPr>
          <w:rFonts w:ascii="Calibri" w:eastAsia="Calibri" w:hAnsi="Calibri" w:cs="Calibri"/>
          <w:noProof/>
          <w:szCs w:val="24"/>
          <w:lang w:val="de-DE"/>
        </w:rPr>
        <w:t xml:space="preserve">In Plant ABC transporters (Springer: Heidelberg), p.163-184.   </w:t>
      </w:r>
    </w:p>
    <w:p w:rsidR="00CF2CEB" w:rsidRPr="00CF2CEB" w:rsidRDefault="00190346" w:rsidP="00CF2CEB">
      <w:pPr>
        <w:pStyle w:val="EndNoteBibliography"/>
        <w:spacing w:after="0"/>
        <w:ind w:left="720" w:hanging="720"/>
      </w:pPr>
      <w:r w:rsidRPr="003374DE">
        <w:rPr>
          <w:rFonts w:ascii="Arial" w:eastAsia="Calibri" w:hAnsi="Arial" w:cs="Arial"/>
          <w:sz w:val="24"/>
          <w:szCs w:val="24"/>
          <w:lang w:val="en-GB"/>
        </w:rPr>
        <w:fldChar w:fldCharType="begin"/>
      </w:r>
      <w:r w:rsidR="003A380F" w:rsidRPr="00B044DC">
        <w:rPr>
          <w:rFonts w:ascii="Arial" w:eastAsia="Calibri" w:hAnsi="Arial" w:cs="Arial"/>
          <w:sz w:val="24"/>
          <w:szCs w:val="24"/>
          <w:lang w:val="de-DE"/>
        </w:rPr>
        <w:instrText xml:space="preserve"> ADDIN EN.REFLIST </w:instrText>
      </w:r>
      <w:r w:rsidRPr="003374DE">
        <w:rPr>
          <w:rFonts w:ascii="Arial" w:eastAsia="Calibri" w:hAnsi="Arial" w:cs="Arial"/>
          <w:sz w:val="24"/>
          <w:szCs w:val="24"/>
          <w:lang w:val="en-GB"/>
        </w:rPr>
        <w:fldChar w:fldCharType="separate"/>
      </w:r>
      <w:r w:rsidR="00CF2CEB" w:rsidRPr="00B044DC">
        <w:rPr>
          <w:lang w:val="de-DE"/>
        </w:rPr>
        <w:t xml:space="preserve">Gutjahr, C., Radovanovic, D., Geoffroy, J., Zhang, Q., Siegler, H., Chiapello, M., Casieri, L., An, K., An, G., Guiderdoni, E., et al. </w:t>
      </w:r>
      <w:r w:rsidR="00CF2CEB" w:rsidRPr="00CF2CEB">
        <w:t>(2012). The half-size ABC transporters STR1 and STR2 are indispensable for mycorrhizal arbuscule formation in rice. Plant J 69:906-920.</w:t>
      </w:r>
    </w:p>
    <w:p w:rsidR="00CF2CEB" w:rsidRPr="00CF2CEB" w:rsidRDefault="00CF2CEB" w:rsidP="00CF2CEB">
      <w:pPr>
        <w:pStyle w:val="EndNoteBibliography"/>
        <w:spacing w:after="0"/>
        <w:ind w:left="720" w:hanging="720"/>
      </w:pPr>
      <w:r w:rsidRPr="00CF2CEB">
        <w:t>Jasinski, M., Stukkens, Y., Degand, H., Purnelle, B., Marchand-Brynaert, J., and Boutry, M. (2001). A plant plasma membrane ATP binding cassette-type transporter is involved in antifungal terpenoid secretion. Plant Cell 13:1095-1107.</w:t>
      </w:r>
    </w:p>
    <w:p w:rsidR="00CF2CEB" w:rsidRPr="00CF2CEB" w:rsidRDefault="00CF2CEB" w:rsidP="00CF2CEB">
      <w:pPr>
        <w:pStyle w:val="EndNoteBibliography"/>
        <w:spacing w:after="0"/>
        <w:ind w:left="720" w:hanging="720"/>
      </w:pPr>
      <w:r w:rsidRPr="00CF2CEB">
        <w:t>Luginbuehl, L.H., Menard, G.N., Kurup, S., Van Erp, H., Radhakrishnan, G.V., Breakspear, A., Oldroyd, G.E.D., and Eastmond, P.J. (2017). Fatty acids in arbuscular mycorrhizal fungi are synthesized by the host plant. Science 356:1175-1178.</w:t>
      </w:r>
    </w:p>
    <w:p w:rsidR="00CF2CEB" w:rsidRPr="00CF2CEB" w:rsidRDefault="00CF2CEB" w:rsidP="00CF2CEB">
      <w:pPr>
        <w:pStyle w:val="EndNoteBibliography"/>
        <w:ind w:left="720" w:hanging="720"/>
      </w:pPr>
      <w:r w:rsidRPr="00CF2CEB">
        <w:t>Tang, H., Krishnakumar, V., Bidwell, S., Rosen, B., Chan, A., Zhou, S., Gentzbittel, L., Childs, K.L., Yandell, M., Gundlach, H., et al. (2014). An improved genome release (version Mt4.0) for the model legume Medicago truncatula. BMC Genomics 15:312.</w:t>
      </w:r>
    </w:p>
    <w:p w:rsidR="00190346" w:rsidRDefault="00190346" w:rsidP="00190346">
      <w:pPr>
        <w:suppressLineNumbers/>
        <w:rPr>
          <w:rFonts w:ascii="Times New Roman" w:hAnsi="Times New Roman" w:cs="Times New Roman"/>
          <w:sz w:val="24"/>
          <w:lang w:val="en-US"/>
        </w:rPr>
      </w:pPr>
      <w:r w:rsidRPr="003374DE">
        <w:rPr>
          <w:rFonts w:ascii="Arial" w:eastAsia="Calibri" w:hAnsi="Arial" w:cs="Arial"/>
          <w:sz w:val="24"/>
          <w:szCs w:val="24"/>
          <w:lang w:val="en-GB"/>
        </w:rPr>
        <w:fldChar w:fldCharType="end"/>
      </w:r>
    </w:p>
    <w:p w:rsidR="00A41D5F" w:rsidRDefault="003A6260" w:rsidP="00190346">
      <w:pPr>
        <w:suppressLineNumbers/>
      </w:pPr>
      <w:r>
        <w:fldChar w:fldCharType="begin"/>
      </w:r>
      <w:r>
        <w:fldChar w:fldCharType="separate"/>
      </w:r>
      <w:r>
        <w:t>{Tang, 2014 #61}</w:t>
      </w:r>
      <w:r>
        <w:fldChar w:fldCharType="end"/>
      </w:r>
    </w:p>
    <w:sectPr w:rsidR="00A41D5F" w:rsidSect="00B044DC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A2E" w:rsidRDefault="007B4A2E">
      <w:pPr>
        <w:spacing w:after="0" w:line="240" w:lineRule="auto"/>
      </w:pPr>
      <w:r>
        <w:separator/>
      </w:r>
    </w:p>
  </w:endnote>
  <w:endnote w:type="continuationSeparator" w:id="0">
    <w:p w:rsidR="007B4A2E" w:rsidRDefault="007B4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656595"/>
      <w:docPartObj>
        <w:docPartGallery w:val="Page Numbers (Bottom of Page)"/>
        <w:docPartUnique/>
      </w:docPartObj>
    </w:sdtPr>
    <w:sdtEndPr/>
    <w:sdtContent>
      <w:p w:rsidR="002542C7" w:rsidRDefault="003A380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1713">
          <w:rPr>
            <w:noProof/>
          </w:rPr>
          <w:t>1</w:t>
        </w:r>
        <w:r>
          <w:fldChar w:fldCharType="end"/>
        </w:r>
      </w:p>
    </w:sdtContent>
  </w:sdt>
  <w:p w:rsidR="002542C7" w:rsidRDefault="007B4A2E">
    <w:pPr>
      <w:pStyle w:val="Footer"/>
    </w:pPr>
  </w:p>
  <w:p w:rsidR="002542C7" w:rsidRDefault="007B4A2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A2E" w:rsidRDefault="007B4A2E">
      <w:pPr>
        <w:spacing w:after="0" w:line="240" w:lineRule="auto"/>
      </w:pPr>
      <w:r>
        <w:separator/>
      </w:r>
    </w:p>
  </w:footnote>
  <w:footnote w:type="continuationSeparator" w:id="0">
    <w:p w:rsidR="007B4A2E" w:rsidRDefault="007B4A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2C7" w:rsidRDefault="007B4A2E">
    <w:pPr>
      <w:pStyle w:val="Header"/>
    </w:pPr>
  </w:p>
  <w:p w:rsidR="002542C7" w:rsidRDefault="007B4A2E">
    <w:pPr>
      <w:pStyle w:val="Header"/>
    </w:pPr>
  </w:p>
  <w:p w:rsidR="002542C7" w:rsidRDefault="007B4A2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t229xkxvrakewv5c5xz07a5e2sa5ap9dz&quot;&gt;Joanna Banasiak EndNote Library&lt;record-ids&gt;&lt;item&gt;4&lt;/item&gt;&lt;item&gt;61&lt;/item&gt;&lt;item&gt;62&lt;/item&gt;&lt;item&gt;63&lt;/item&gt;&lt;/record-ids&gt;&lt;/item&gt;&lt;/Libraries&gt;"/>
  </w:docVars>
  <w:rsids>
    <w:rsidRoot w:val="00190346"/>
    <w:rsid w:val="000410B3"/>
    <w:rsid w:val="00043DEA"/>
    <w:rsid w:val="000513FA"/>
    <w:rsid w:val="0006397E"/>
    <w:rsid w:val="00081861"/>
    <w:rsid w:val="00087B23"/>
    <w:rsid w:val="00094ABA"/>
    <w:rsid w:val="000A523E"/>
    <w:rsid w:val="000D187E"/>
    <w:rsid w:val="000E61D6"/>
    <w:rsid w:val="00115AA8"/>
    <w:rsid w:val="00134FC1"/>
    <w:rsid w:val="00153527"/>
    <w:rsid w:val="00177D50"/>
    <w:rsid w:val="001868E0"/>
    <w:rsid w:val="00190346"/>
    <w:rsid w:val="00196AB1"/>
    <w:rsid w:val="001C3E40"/>
    <w:rsid w:val="001C79FF"/>
    <w:rsid w:val="001D6742"/>
    <w:rsid w:val="00216AF5"/>
    <w:rsid w:val="00240DEC"/>
    <w:rsid w:val="002614C3"/>
    <w:rsid w:val="002635A2"/>
    <w:rsid w:val="002845DA"/>
    <w:rsid w:val="002C781F"/>
    <w:rsid w:val="002D4DA1"/>
    <w:rsid w:val="00331A73"/>
    <w:rsid w:val="003814C2"/>
    <w:rsid w:val="00394675"/>
    <w:rsid w:val="003A380F"/>
    <w:rsid w:val="003A6260"/>
    <w:rsid w:val="003C1176"/>
    <w:rsid w:val="003C1F43"/>
    <w:rsid w:val="004D2BF7"/>
    <w:rsid w:val="004F5271"/>
    <w:rsid w:val="0051592E"/>
    <w:rsid w:val="005167B2"/>
    <w:rsid w:val="005264E7"/>
    <w:rsid w:val="00537A05"/>
    <w:rsid w:val="00561BC2"/>
    <w:rsid w:val="00570D9D"/>
    <w:rsid w:val="005A1D2E"/>
    <w:rsid w:val="005A46DD"/>
    <w:rsid w:val="005B3D66"/>
    <w:rsid w:val="005B480E"/>
    <w:rsid w:val="005C2D21"/>
    <w:rsid w:val="00600028"/>
    <w:rsid w:val="00653AFF"/>
    <w:rsid w:val="00666B93"/>
    <w:rsid w:val="00671D39"/>
    <w:rsid w:val="006871D3"/>
    <w:rsid w:val="006B51BC"/>
    <w:rsid w:val="006D67B6"/>
    <w:rsid w:val="006E7C54"/>
    <w:rsid w:val="006F6EC6"/>
    <w:rsid w:val="006F717A"/>
    <w:rsid w:val="00732A89"/>
    <w:rsid w:val="00773858"/>
    <w:rsid w:val="00793A3D"/>
    <w:rsid w:val="007B4A2E"/>
    <w:rsid w:val="007B4E1F"/>
    <w:rsid w:val="007D4BAA"/>
    <w:rsid w:val="00844EA2"/>
    <w:rsid w:val="00863EBF"/>
    <w:rsid w:val="008A4889"/>
    <w:rsid w:val="008B40EB"/>
    <w:rsid w:val="008E19FF"/>
    <w:rsid w:val="00933D08"/>
    <w:rsid w:val="00950AAE"/>
    <w:rsid w:val="00970F45"/>
    <w:rsid w:val="0099411C"/>
    <w:rsid w:val="009A22FE"/>
    <w:rsid w:val="009B2C0B"/>
    <w:rsid w:val="009C5618"/>
    <w:rsid w:val="009E22E7"/>
    <w:rsid w:val="009F746C"/>
    <w:rsid w:val="00A41D5F"/>
    <w:rsid w:val="00A4541D"/>
    <w:rsid w:val="00A611E3"/>
    <w:rsid w:val="00A64923"/>
    <w:rsid w:val="00A6747C"/>
    <w:rsid w:val="00A97772"/>
    <w:rsid w:val="00AD1E3B"/>
    <w:rsid w:val="00B044DC"/>
    <w:rsid w:val="00B14E3F"/>
    <w:rsid w:val="00B22F26"/>
    <w:rsid w:val="00B51924"/>
    <w:rsid w:val="00B52075"/>
    <w:rsid w:val="00B76C1E"/>
    <w:rsid w:val="00C264BC"/>
    <w:rsid w:val="00C270A2"/>
    <w:rsid w:val="00C42117"/>
    <w:rsid w:val="00C611E0"/>
    <w:rsid w:val="00C707A1"/>
    <w:rsid w:val="00C76E7C"/>
    <w:rsid w:val="00CA35DE"/>
    <w:rsid w:val="00CB4112"/>
    <w:rsid w:val="00CD1579"/>
    <w:rsid w:val="00CF27FC"/>
    <w:rsid w:val="00CF2BC1"/>
    <w:rsid w:val="00CF2CEB"/>
    <w:rsid w:val="00D13924"/>
    <w:rsid w:val="00D153D0"/>
    <w:rsid w:val="00D3487D"/>
    <w:rsid w:val="00D36133"/>
    <w:rsid w:val="00D55AA2"/>
    <w:rsid w:val="00D6164B"/>
    <w:rsid w:val="00D8350F"/>
    <w:rsid w:val="00D92CEF"/>
    <w:rsid w:val="00D97D93"/>
    <w:rsid w:val="00DA702B"/>
    <w:rsid w:val="00DC1024"/>
    <w:rsid w:val="00DE1B12"/>
    <w:rsid w:val="00DF6361"/>
    <w:rsid w:val="00E01AC0"/>
    <w:rsid w:val="00E04368"/>
    <w:rsid w:val="00E04B8A"/>
    <w:rsid w:val="00E31955"/>
    <w:rsid w:val="00E53548"/>
    <w:rsid w:val="00E53977"/>
    <w:rsid w:val="00E843E9"/>
    <w:rsid w:val="00EE3BA1"/>
    <w:rsid w:val="00EE4017"/>
    <w:rsid w:val="00EF0FEE"/>
    <w:rsid w:val="00F025AB"/>
    <w:rsid w:val="00F4154D"/>
    <w:rsid w:val="00F46843"/>
    <w:rsid w:val="00F503BC"/>
    <w:rsid w:val="00F81713"/>
    <w:rsid w:val="00F9712B"/>
    <w:rsid w:val="00FC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9E657"/>
  <w15:chartTrackingRefBased/>
  <w15:docId w15:val="{00705B61-19CB-4A47-883D-3B76D511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90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346"/>
  </w:style>
  <w:style w:type="paragraph" w:styleId="Footer">
    <w:name w:val="footer"/>
    <w:basedOn w:val="Normal"/>
    <w:link w:val="FooterChar"/>
    <w:uiPriority w:val="99"/>
    <w:unhideWhenUsed/>
    <w:rsid w:val="00190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346"/>
  </w:style>
  <w:style w:type="table" w:customStyle="1" w:styleId="Zwykatabela31">
    <w:name w:val="Zwykła tabela 31"/>
    <w:basedOn w:val="TableNormal"/>
    <w:next w:val="PlainTable3"/>
    <w:uiPriority w:val="43"/>
    <w:rsid w:val="001903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903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90346"/>
  </w:style>
  <w:style w:type="paragraph" w:styleId="BalloonText">
    <w:name w:val="Balloon Text"/>
    <w:basedOn w:val="Normal"/>
    <w:link w:val="BalloonTextChar"/>
    <w:uiPriority w:val="99"/>
    <w:semiHidden/>
    <w:unhideWhenUsed/>
    <w:rsid w:val="00A67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47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nak"/>
    <w:rsid w:val="006F6E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6F6E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6F6E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6F6EC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E8ED4-E889-4F6F-9896-BF301E2B1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ICHB PAN POZNAŃ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anasiak</dc:creator>
  <cp:keywords/>
  <dc:description/>
  <cp:lastModifiedBy>Ruddock, Jim</cp:lastModifiedBy>
  <cp:revision>3</cp:revision>
  <cp:lastPrinted>2019-01-03T11:35:00Z</cp:lastPrinted>
  <dcterms:created xsi:type="dcterms:W3CDTF">2019-01-15T17:03:00Z</dcterms:created>
  <dcterms:modified xsi:type="dcterms:W3CDTF">2019-01-15T17:04:00Z</dcterms:modified>
</cp:coreProperties>
</file>